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C916D" w14:textId="49720074" w:rsidR="00FB4AE5" w:rsidRDefault="004668DD" w:rsidP="00FB4AE5">
      <w:pPr>
        <w:rPr>
          <w:lang w:val="en-US"/>
        </w:rPr>
      </w:pPr>
      <w:r>
        <w:rPr>
          <w:lang w:val="en-US"/>
        </w:rPr>
        <w:t xml:space="preserve">Supplement </w:t>
      </w:r>
      <w:r w:rsidRPr="00A162D2">
        <w:rPr>
          <w:lang w:val="en-US"/>
        </w:rPr>
        <w:t>5</w:t>
      </w:r>
      <w:r w:rsidR="00FB4AE5" w:rsidRPr="00A162D2">
        <w:rPr>
          <w:lang w:val="en-US"/>
        </w:rPr>
        <w:t>: Analysis</w:t>
      </w:r>
      <w:r w:rsidR="00FB4AE5">
        <w:rPr>
          <w:lang w:val="en-US"/>
        </w:rPr>
        <w:t xml:space="preserve"> of involvement mechanisms according to the public engagement typology by Rowe and Frewer</w:t>
      </w:r>
      <w:r w:rsidR="00577AF7" w:rsidRPr="00577AF7">
        <w:rPr>
          <w:vertAlign w:val="superscript"/>
          <w:lang w:val="en-US"/>
        </w:rPr>
        <w:t>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1890"/>
        <w:gridCol w:w="1588"/>
        <w:gridCol w:w="1345"/>
        <w:gridCol w:w="1245"/>
        <w:gridCol w:w="1528"/>
        <w:gridCol w:w="1528"/>
        <w:gridCol w:w="1616"/>
      </w:tblGrid>
      <w:tr w:rsidR="00DC4B28" w:rsidRPr="004C0F3A" w14:paraId="6E235BBC" w14:textId="77777777" w:rsidTr="00DC4B28">
        <w:tc>
          <w:tcPr>
            <w:tcW w:w="1239" w:type="pct"/>
            <w:shd w:val="clear" w:color="auto" w:fill="E7E6E6" w:themeFill="background2"/>
            <w:vAlign w:val="bottom"/>
            <w:hideMark/>
          </w:tcPr>
          <w:p w14:paraId="294403B3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Involvement method</w:t>
            </w:r>
            <w:bookmarkStart w:id="0" w:name="_GoBack"/>
            <w:bookmarkEnd w:id="0"/>
          </w:p>
        </w:tc>
        <w:tc>
          <w:tcPr>
            <w:tcW w:w="662" w:type="pct"/>
            <w:shd w:val="clear" w:color="auto" w:fill="E7E6E6" w:themeFill="background2"/>
            <w:vAlign w:val="bottom"/>
            <w:hideMark/>
          </w:tcPr>
          <w:p w14:paraId="314EC2AB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Class of public engagement</w:t>
            </w:r>
          </w:p>
        </w:tc>
        <w:tc>
          <w:tcPr>
            <w:tcW w:w="556" w:type="pct"/>
            <w:shd w:val="clear" w:color="auto" w:fill="E7E6E6" w:themeFill="background2"/>
            <w:vAlign w:val="bottom"/>
            <w:hideMark/>
          </w:tcPr>
          <w:p w14:paraId="358EEF64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Participant selection</w:t>
            </w:r>
          </w:p>
        </w:tc>
        <w:tc>
          <w:tcPr>
            <w:tcW w:w="471" w:type="pct"/>
            <w:shd w:val="clear" w:color="auto" w:fill="E7E6E6" w:themeFill="background2"/>
            <w:vAlign w:val="bottom"/>
            <w:hideMark/>
          </w:tcPr>
          <w:p w14:paraId="47829DEE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Facilitated elicitation</w:t>
            </w:r>
          </w:p>
        </w:tc>
        <w:tc>
          <w:tcPr>
            <w:tcW w:w="436" w:type="pct"/>
            <w:shd w:val="clear" w:color="auto" w:fill="E7E6E6" w:themeFill="background2"/>
            <w:vAlign w:val="bottom"/>
            <w:hideMark/>
          </w:tcPr>
          <w:p w14:paraId="78F17BB0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Response mode</w:t>
            </w:r>
          </w:p>
        </w:tc>
        <w:tc>
          <w:tcPr>
            <w:tcW w:w="535" w:type="pct"/>
            <w:shd w:val="clear" w:color="auto" w:fill="E7E6E6" w:themeFill="background2"/>
            <w:vAlign w:val="bottom"/>
            <w:hideMark/>
          </w:tcPr>
          <w:p w14:paraId="63231309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Information input</w:t>
            </w:r>
          </w:p>
        </w:tc>
        <w:tc>
          <w:tcPr>
            <w:tcW w:w="535" w:type="pct"/>
            <w:shd w:val="clear" w:color="auto" w:fill="E7E6E6" w:themeFill="background2"/>
            <w:vAlign w:val="bottom"/>
            <w:hideMark/>
          </w:tcPr>
          <w:p w14:paraId="539E2319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Information transfer</w:t>
            </w:r>
          </w:p>
        </w:tc>
        <w:tc>
          <w:tcPr>
            <w:tcW w:w="565" w:type="pct"/>
            <w:shd w:val="clear" w:color="auto" w:fill="E7E6E6" w:themeFill="background2"/>
            <w:vAlign w:val="bottom"/>
            <w:hideMark/>
          </w:tcPr>
          <w:p w14:paraId="74B56652" w14:textId="77777777" w:rsidR="00DC4B28" w:rsidRPr="00577AF7" w:rsidRDefault="00DC4B28" w:rsidP="0058590A">
            <w:pPr>
              <w:rPr>
                <w:b/>
                <w:lang w:val="en-US" w:eastAsia="de-DE"/>
              </w:rPr>
            </w:pPr>
            <w:r w:rsidRPr="00577AF7">
              <w:rPr>
                <w:b/>
                <w:lang w:val="en-US" w:eastAsia="de-DE"/>
              </w:rPr>
              <w:t>Structured aggregation</w:t>
            </w:r>
          </w:p>
        </w:tc>
      </w:tr>
      <w:tr w:rsidR="009C17F4" w:rsidRPr="004C0F3A" w14:paraId="5D3494A8" w14:textId="77777777" w:rsidTr="00F66763">
        <w:tc>
          <w:tcPr>
            <w:tcW w:w="5000" w:type="pct"/>
            <w:gridSpan w:val="8"/>
            <w:shd w:val="clear" w:color="auto" w:fill="auto"/>
            <w:vAlign w:val="bottom"/>
          </w:tcPr>
          <w:p w14:paraId="4D47F952" w14:textId="77777777" w:rsidR="009C17F4" w:rsidRPr="00C103D8" w:rsidRDefault="009C17F4" w:rsidP="00F66763">
            <w:pPr>
              <w:jc w:val="center"/>
              <w:rPr>
                <w:color w:val="000000"/>
                <w:lang w:val="en-US" w:eastAsia="de-DE"/>
              </w:rPr>
            </w:pPr>
            <w:r w:rsidRPr="00F66763">
              <w:rPr>
                <w:b/>
                <w:color w:val="000000"/>
                <w:lang w:val="en-US" w:eastAsia="de-DE"/>
              </w:rPr>
              <w:t>Focus groups and interviews</w:t>
            </w:r>
          </w:p>
        </w:tc>
      </w:tr>
      <w:tr w:rsidR="009C17F4" w:rsidRPr="004C0F3A" w14:paraId="1CDBD33E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6ED129E0" w14:textId="7E621F95" w:rsidR="009C17F4" w:rsidRPr="00C103D8" w:rsidRDefault="009C17F4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Individual interview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69407A19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998F782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2C5C1BAE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649EB9CD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84AD446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9BE635D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7F6A9C6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648321A9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3843C1D9" w14:textId="5A1C2608" w:rsidR="009C17F4" w:rsidRPr="00C103D8" w:rsidRDefault="009C17F4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Interviews and focus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3,4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A7070E2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6A759C7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3D2C12AA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5ED4E8C2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8F254FC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3B320B5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39FAC5CD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75F4E855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4121D538" w14:textId="0A11927A" w:rsidR="009C17F4" w:rsidRPr="00C103D8" w:rsidRDefault="009C17F4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ocus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5,6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49FD9272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FE7F5BC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20CAEA5E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238DCD0D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2002858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B18696C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2912993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12807414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4F81EF5A" w14:textId="5BE1D28A" w:rsidR="009C17F4" w:rsidRPr="00C103D8" w:rsidRDefault="009C17F4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ocus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7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46C82DE1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0894F6F2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55D24C19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7FBE3F08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408521F3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4E742D7C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5A01CF74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6324DD8F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64F1DC0F" w14:textId="27421CEA" w:rsidR="009C17F4" w:rsidRPr="00C103D8" w:rsidRDefault="009C17F4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ocus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2D941F84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2689CC4B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0F6F1BB6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3486CD04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273D943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162ABC5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1646288" w14:textId="77777777" w:rsidR="009C17F4" w:rsidRPr="00C103D8" w:rsidRDefault="009C17F4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Unstructured</w:t>
            </w:r>
          </w:p>
        </w:tc>
      </w:tr>
      <w:tr w:rsidR="00F66763" w:rsidRPr="004C0F3A" w14:paraId="68FE744A" w14:textId="77777777" w:rsidTr="00F66763">
        <w:tc>
          <w:tcPr>
            <w:tcW w:w="5000" w:type="pct"/>
            <w:gridSpan w:val="8"/>
            <w:shd w:val="clear" w:color="auto" w:fill="auto"/>
            <w:vAlign w:val="bottom"/>
          </w:tcPr>
          <w:p w14:paraId="0527F569" w14:textId="77777777" w:rsidR="00F66763" w:rsidRPr="00F66763" w:rsidRDefault="00F66763" w:rsidP="00F66763">
            <w:pPr>
              <w:jc w:val="center"/>
              <w:rPr>
                <w:b/>
                <w:color w:val="000000"/>
                <w:lang w:val="en-US" w:eastAsia="de-DE"/>
              </w:rPr>
            </w:pPr>
            <w:r w:rsidRPr="00F66763">
              <w:rPr>
                <w:b/>
                <w:color w:val="000000"/>
                <w:lang w:val="en-US" w:eastAsia="de-DE"/>
              </w:rPr>
              <w:t>Surveys and questionnaires</w:t>
            </w:r>
          </w:p>
        </w:tc>
      </w:tr>
      <w:tr w:rsidR="00616349" w:rsidRPr="004C0F3A" w14:paraId="1763BD7B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04C02F1A" w14:textId="0A111CA5" w:rsidR="00616349" w:rsidRPr="005E4F1C" w:rsidRDefault="00616349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Survey</w:t>
            </w:r>
            <w:r w:rsidR="00577AF7">
              <w:rPr>
                <w:color w:val="000000"/>
                <w:vertAlign w:val="superscript"/>
                <w:lang w:val="en-US" w:eastAsia="de-DE"/>
              </w:rPr>
              <w:t>8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5BDBA15B" w14:textId="77777777" w:rsidR="00616349" w:rsidRPr="005E4F1C" w:rsidRDefault="00616349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3CA00A5" w14:textId="77777777" w:rsidR="00616349" w:rsidRPr="005E4F1C" w:rsidRDefault="00616349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47877296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 xml:space="preserve">Not </w:t>
            </w: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3243CA9F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losed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6DC0FF57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01094AF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3724BC97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Structured</w:t>
            </w:r>
          </w:p>
        </w:tc>
      </w:tr>
      <w:tr w:rsidR="00616349" w:rsidRPr="004C0F3A" w14:paraId="4E5DAAFC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6868DC3E" w14:textId="062A191F" w:rsidR="00616349" w:rsidRPr="00C103D8" w:rsidRDefault="00616349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Survey</w:t>
            </w:r>
            <w:r w:rsidR="00577AF7">
              <w:rPr>
                <w:color w:val="000000"/>
                <w:vertAlign w:val="superscript"/>
                <w:lang w:val="en-US" w:eastAsia="de-DE"/>
              </w:rPr>
              <w:t>9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9D61815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4566A423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0DB3A9A3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ot 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407F7A4D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losed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583BCA1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9E85277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40B08150" w14:textId="77777777" w:rsidR="00616349" w:rsidRPr="00C103D8" w:rsidRDefault="00616349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Structured</w:t>
            </w:r>
          </w:p>
        </w:tc>
      </w:tr>
      <w:tr w:rsidR="00DC4B28" w:rsidRPr="004C0F3A" w14:paraId="76DAC833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7A7565FA" w14:textId="1CA31958" w:rsidR="00DC4B28" w:rsidRPr="005E4F1C" w:rsidRDefault="00DC4B28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nline survey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0,11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04D61F43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2579EF22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51D7C21E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t 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5D3EDFC6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 and Closed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01B97D4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4D9C853E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8B08494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Structured</w:t>
            </w:r>
          </w:p>
        </w:tc>
      </w:tr>
      <w:tr w:rsidR="00DC4B28" w:rsidRPr="004C0F3A" w14:paraId="2C5A493B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423F53B3" w14:textId="71CB9B5F" w:rsidR="00DC4B28" w:rsidRPr="005E4F1C" w:rsidRDefault="00DC4B28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nline survey</w:t>
            </w:r>
            <w:r w:rsidR="00577AF7">
              <w:rPr>
                <w:color w:val="000000"/>
                <w:vertAlign w:val="superscript"/>
                <w:lang w:val="en-US" w:eastAsia="de-DE"/>
              </w:rPr>
              <w:t>3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27AC795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0B475289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4A35F61C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t 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132F6DAF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D8FA06D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A0A44E0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700FF98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</w:tr>
      <w:tr w:rsidR="00DC4B28" w:rsidRPr="004C0F3A" w14:paraId="67BD94CE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1EB81C33" w14:textId="5F7E2779" w:rsidR="00DC4B28" w:rsidRPr="005E4F1C" w:rsidRDefault="00DC4B28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Public consultation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2,13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81E9A1C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90AE5E2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6221F467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t 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4BAA036F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452A85E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0211FF56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77D29E9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structured</w:t>
            </w:r>
          </w:p>
        </w:tc>
      </w:tr>
      <w:tr w:rsidR="00DC4B28" w:rsidRPr="004C0F3A" w14:paraId="72ED595E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6F028667" w14:textId="27F932BB" w:rsidR="00DC4B28" w:rsidRPr="005E4F1C" w:rsidRDefault="00DC4B28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nline questionnaire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4,15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4EEB1DB2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2CDF0E4E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04349B9C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t 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714257E8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9334DE1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603F681C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7B89DCED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</w:tr>
      <w:tr w:rsidR="00DC4B28" w:rsidRPr="004C0F3A" w14:paraId="02EF83D2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168A734C" w14:textId="3F4EA6EB" w:rsidR="00DC4B28" w:rsidRPr="005E4F1C" w:rsidRDefault="00DC4B28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lastRenderedPageBreak/>
              <w:t>Public comment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6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5875DFBB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3D1500D2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69CD43BD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t 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02ACA67F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47BFAC7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3507752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10FE32CC" w14:textId="77777777" w:rsidR="00DC4B28" w:rsidRPr="005E4F1C" w:rsidRDefault="00DC4B28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4C0F3A" w14:paraId="6B7CFC53" w14:textId="77777777" w:rsidTr="00F66763">
        <w:tc>
          <w:tcPr>
            <w:tcW w:w="5000" w:type="pct"/>
            <w:gridSpan w:val="8"/>
            <w:shd w:val="clear" w:color="auto" w:fill="auto"/>
            <w:vAlign w:val="bottom"/>
          </w:tcPr>
          <w:p w14:paraId="1F250D53" w14:textId="77777777" w:rsidR="009C17F4" w:rsidRPr="005E4F1C" w:rsidRDefault="009C17F4" w:rsidP="00F66763">
            <w:pPr>
              <w:jc w:val="center"/>
              <w:rPr>
                <w:color w:val="000000"/>
                <w:lang w:val="en-US" w:eastAsia="de-DE"/>
              </w:rPr>
            </w:pPr>
            <w:r w:rsidRPr="00F66763">
              <w:rPr>
                <w:b/>
                <w:color w:val="000000"/>
                <w:lang w:val="en-US" w:eastAsia="de-DE"/>
              </w:rPr>
              <w:t>Public events</w:t>
            </w:r>
          </w:p>
        </w:tc>
      </w:tr>
      <w:tr w:rsidR="009C17F4" w:rsidRPr="004C0F3A" w14:paraId="0A1C5C0F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49D111AB" w14:textId="00406407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Engagement event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2,13,17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749FB9FD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2EAF1C31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0ED95241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423541E8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02E4743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A7090FB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2B76DD81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584E47F5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7D0455C8" w14:textId="729BC250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Engagement event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4,15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2A5BCB8D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E9C974C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865057D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5690862B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0177FFE8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3A12A6A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8E51B20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9C17F4" w14:paraId="1975F393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74A7A5DE" w14:textId="296E068C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Key stakeholder forum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8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5E9338D9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50F8B8C5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0D53288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3E008ADC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5DBF2B6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lexible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1FB1352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28211D83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0324D6A2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3F37AC08" w14:textId="4678A89E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Dialogue Meeting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9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55CF7B7B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3C10FF4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08DB730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07B9AB72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8F2E364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90A6F43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405B219A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2BD5E0B6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570B2F9C" w14:textId="71527A4C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nline Engagement Session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0,11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632E4B43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020A3025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5BE5B702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16AAB115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D582595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9A68C63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756481D6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4C0F3A" w14:paraId="229585D1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460DDF2D" w14:textId="1E959074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Discussions and creative worksho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0,11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D37A2D5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7A6E84EA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CEE0668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5278B84B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C430077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175D2A9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101F79EF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4C0F3A" w14:paraId="3C003C20" w14:textId="77777777" w:rsidTr="00F66763">
        <w:tc>
          <w:tcPr>
            <w:tcW w:w="5000" w:type="pct"/>
            <w:gridSpan w:val="8"/>
            <w:shd w:val="clear" w:color="auto" w:fill="auto"/>
            <w:vAlign w:val="bottom"/>
          </w:tcPr>
          <w:p w14:paraId="457531B1" w14:textId="77777777" w:rsidR="009C17F4" w:rsidRPr="007B1509" w:rsidRDefault="009C17F4" w:rsidP="00F66763">
            <w:pPr>
              <w:jc w:val="center"/>
              <w:rPr>
                <w:color w:val="000000"/>
                <w:lang w:val="en-US" w:eastAsia="de-DE"/>
              </w:rPr>
            </w:pPr>
            <w:r w:rsidRPr="00F66763">
              <w:rPr>
                <w:b/>
                <w:color w:val="000000"/>
                <w:lang w:val="en-US" w:eastAsia="de-DE"/>
              </w:rPr>
              <w:t>Meeting with decision makers</w:t>
            </w:r>
          </w:p>
        </w:tc>
      </w:tr>
      <w:tr w:rsidR="009C17F4" w:rsidRPr="004C0F3A" w14:paraId="21D723AF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6157EC68" w14:textId="7FFCE2A2" w:rsidR="009C17F4" w:rsidRPr="0090520A" w:rsidRDefault="009C17F4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Group Meeting with Select Committee member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0-22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05152E52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89EBFC8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1D3013C8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58739501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65282DCA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17183D6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ADB8056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69C97E59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3F94730C" w14:textId="1A301306" w:rsidR="009C17F4" w:rsidRPr="0090520A" w:rsidRDefault="009C17F4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Meetings with government ministers or Prime Minister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3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3D0E58F8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A77F21D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16904271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37519EDA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147D4B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4BB7F07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A917885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17E611F0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7F131B87" w14:textId="4BBAD0C8" w:rsidR="009C17F4" w:rsidRPr="007B1509" w:rsidRDefault="009C17F4" w:rsidP="00780029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 xml:space="preserve">Meeting with </w:t>
            </w:r>
            <w:r>
              <w:rPr>
                <w:color w:val="000000"/>
                <w:lang w:val="en-US" w:eastAsia="de-DE"/>
              </w:rPr>
              <w:t>m</w:t>
            </w:r>
            <w:r w:rsidRPr="007B1509">
              <w:rPr>
                <w:color w:val="000000"/>
                <w:lang w:val="en-US" w:eastAsia="de-DE"/>
              </w:rPr>
              <w:t>inister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0,11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B13FC9C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8CEBC2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5E15B31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01850BD2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6823382D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A2EFBBA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77BEAA8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4C0F3A" w14:paraId="59AF7683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621EAB17" w14:textId="6EA31B31" w:rsidR="009C17F4" w:rsidRPr="0090520A" w:rsidRDefault="009C17F4" w:rsidP="0058590A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Hearing with Social Security Administration (SSA)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4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4D967CBA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213BD09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0EBD6B8D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13D3B307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B87CCDD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63CB1266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08DC447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7B1509" w14:paraId="4FBE7AEA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17CB8606" w14:textId="3E96F6BF" w:rsidR="009C17F4" w:rsidRPr="0090520A" w:rsidRDefault="009C17F4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 xml:space="preserve">Listening session with </w:t>
            </w:r>
            <w:r>
              <w:rPr>
                <w:color w:val="000000"/>
                <w:lang w:val="en-US" w:eastAsia="de-DE"/>
              </w:rPr>
              <w:t>medical association staff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4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75E144F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5E1F4E5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20DF3DD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1C515A5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802F180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3F7A30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E3704C2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5794803E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597E4756" w14:textId="3E435B4F" w:rsidR="009C17F4" w:rsidRPr="005E4F1C" w:rsidRDefault="009C17F4" w:rsidP="00780029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Roundtable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5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5C839066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3E4770F2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55C4D03A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7A751284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8543CCC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2AD5F36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02A7341" w14:textId="77777777" w:rsidR="009C17F4" w:rsidRPr="005E4F1C" w:rsidRDefault="009C17F4" w:rsidP="0058590A">
            <w:pPr>
              <w:rPr>
                <w:color w:val="000000"/>
                <w:lang w:val="en-US" w:eastAsia="de-DE"/>
              </w:rPr>
            </w:pPr>
            <w:r w:rsidRPr="005E4F1C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62F1AD95" w14:textId="77777777" w:rsidTr="00F66763">
        <w:tc>
          <w:tcPr>
            <w:tcW w:w="5000" w:type="pct"/>
            <w:gridSpan w:val="8"/>
            <w:shd w:val="clear" w:color="auto" w:fill="auto"/>
            <w:vAlign w:val="bottom"/>
          </w:tcPr>
          <w:p w14:paraId="06FE4034" w14:textId="77777777" w:rsidR="009C17F4" w:rsidRPr="00F66763" w:rsidRDefault="009C17F4" w:rsidP="00F66763">
            <w:pPr>
              <w:jc w:val="center"/>
              <w:rPr>
                <w:b/>
                <w:color w:val="000000"/>
                <w:lang w:val="en-US" w:eastAsia="de-DE"/>
              </w:rPr>
            </w:pPr>
            <w:r w:rsidRPr="00F66763">
              <w:rPr>
                <w:b/>
                <w:color w:val="000000"/>
                <w:lang w:val="en-US" w:eastAsia="de-DE"/>
              </w:rPr>
              <w:lastRenderedPageBreak/>
              <w:t>Serving as members of working groups</w:t>
            </w:r>
          </w:p>
        </w:tc>
      </w:tr>
      <w:tr w:rsidR="009C17F4" w:rsidRPr="004C0F3A" w14:paraId="4CDA6AD4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3D4799E3" w14:textId="6A9498B4" w:rsidR="009C17F4" w:rsidRPr="007B1509" w:rsidRDefault="009C17F4" w:rsidP="00780029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Guideline drafting group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6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7EE76570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0E2B80F0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35FE256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71EE567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F789A01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lexible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0B8F2C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42478587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Structured</w:t>
            </w:r>
          </w:p>
        </w:tc>
      </w:tr>
      <w:tr w:rsidR="009C17F4" w:rsidRPr="004C0F3A" w14:paraId="3735BB8F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7241183C" w14:textId="793CCFE1" w:rsidR="009C17F4" w:rsidRPr="007B1509" w:rsidRDefault="009C17F4" w:rsidP="00780029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Guideline development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6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464BB21A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0FC7678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5059D06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209DE8F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64FE75B6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lexible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0F6B33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347091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Structured</w:t>
            </w:r>
          </w:p>
        </w:tc>
      </w:tr>
      <w:tr w:rsidR="009C17F4" w:rsidRPr="004C0F3A" w14:paraId="2EDDA3BD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1AE4D8D4" w14:textId="2170AE73" w:rsidR="009C17F4" w:rsidRPr="0090520A" w:rsidRDefault="009C17F4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Serving as members of working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2,13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585EF489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4DD81C76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6C8BBE5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0DDD490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D46C5A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F18FE58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1CE240D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4C0F3A" w14:paraId="4304DA62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07DF4F46" w14:textId="73AB2D3E" w:rsidR="009C17F4" w:rsidRPr="0090520A" w:rsidRDefault="009C17F4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Serving as members of working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7,28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1CF0DA18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5EEB7DE5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0B49965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2119E492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796281C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lexible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319160B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46F75BF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Structured</w:t>
            </w:r>
          </w:p>
        </w:tc>
      </w:tr>
      <w:tr w:rsidR="009C17F4" w:rsidRPr="004C0F3A" w14:paraId="2A367CF3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2C3AABB5" w14:textId="42EB1E52" w:rsidR="009C17F4" w:rsidRPr="0090520A" w:rsidRDefault="009C17F4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Serving as members of working group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3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61DA0AE1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04E04890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2B4C623A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2C612177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54D964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lexible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2C8A85D9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593D92D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clear</w:t>
            </w:r>
          </w:p>
        </w:tc>
      </w:tr>
      <w:tr w:rsidR="009C17F4" w:rsidRPr="004C0F3A" w14:paraId="13E3DE9C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249D196F" w14:textId="21C2100F" w:rsidR="009C17F4" w:rsidRPr="007B1509" w:rsidRDefault="009C17F4" w:rsidP="00780029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Research user groups (RUGs)</w:t>
            </w:r>
            <w:r w:rsidR="00577AF7">
              <w:rPr>
                <w:color w:val="000000"/>
                <w:vertAlign w:val="superscript"/>
                <w:lang w:val="en-US" w:eastAsia="de-DE"/>
              </w:rPr>
              <w:t>29,30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39E58600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35527D33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3899E72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03453336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10CA5E02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E853FD5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18EE9557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76342475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27DFBC66" w14:textId="38E5C426" w:rsidR="009C17F4" w:rsidRPr="007B1509" w:rsidRDefault="009C17F4" w:rsidP="00780029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Serving as jury advisers</w:t>
            </w:r>
            <w:r w:rsidR="00577AF7">
              <w:rPr>
                <w:color w:val="000000"/>
                <w:vertAlign w:val="superscript"/>
                <w:lang w:val="en-US" w:eastAsia="de-DE"/>
              </w:rPr>
              <w:t>3,31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4D4B5199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Particip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5D862B6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F3CF46C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6079CECA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BFF097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lexible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421A7A76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CD8DA1C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structured</w:t>
            </w:r>
          </w:p>
        </w:tc>
      </w:tr>
      <w:tr w:rsidR="009C17F4" w:rsidRPr="004C0F3A" w14:paraId="5297C105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07643705" w14:textId="17EA32C9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Consultation with SDWG</w:t>
            </w:r>
            <w:r w:rsidR="00577AF7">
              <w:rPr>
                <w:color w:val="000000"/>
                <w:vertAlign w:val="superscript"/>
                <w:lang w:val="en-US" w:eastAsia="de-DE"/>
              </w:rPr>
              <w:t>17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2A9F6BE5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40FB090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79974842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3BBBF494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4A29B1F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D25C76E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0D60B8A1" w14:textId="77777777" w:rsidR="009C17F4" w:rsidRPr="007B1509" w:rsidRDefault="009C17F4" w:rsidP="0058590A">
            <w:pPr>
              <w:rPr>
                <w:color w:val="000000"/>
                <w:lang w:val="en-US" w:eastAsia="de-DE"/>
              </w:rPr>
            </w:pPr>
            <w:r w:rsidRPr="007B1509">
              <w:rPr>
                <w:color w:val="000000"/>
                <w:lang w:val="en-US" w:eastAsia="de-DE"/>
              </w:rPr>
              <w:t>Unstructured</w:t>
            </w:r>
          </w:p>
        </w:tc>
      </w:tr>
      <w:tr w:rsidR="00F66763" w:rsidRPr="004C0F3A" w14:paraId="78F2002C" w14:textId="77777777" w:rsidTr="00F66763">
        <w:tc>
          <w:tcPr>
            <w:tcW w:w="5000" w:type="pct"/>
            <w:gridSpan w:val="8"/>
            <w:shd w:val="clear" w:color="auto" w:fill="auto"/>
            <w:vAlign w:val="bottom"/>
          </w:tcPr>
          <w:p w14:paraId="6680DED8" w14:textId="77777777" w:rsidR="00F66763" w:rsidRPr="00F66763" w:rsidRDefault="00357386" w:rsidP="00F66763">
            <w:pPr>
              <w:jc w:val="center"/>
              <w:rPr>
                <w:b/>
                <w:color w:val="000000"/>
                <w:lang w:val="en-US" w:eastAsia="de-DE"/>
              </w:rPr>
            </w:pPr>
            <w:r>
              <w:rPr>
                <w:b/>
                <w:color w:val="000000"/>
                <w:lang w:val="en-US" w:eastAsia="de-DE"/>
              </w:rPr>
              <w:t xml:space="preserve">Multiple-step </w:t>
            </w:r>
            <w:r w:rsidR="00F66763" w:rsidRPr="00F66763">
              <w:rPr>
                <w:b/>
                <w:color w:val="000000"/>
                <w:lang w:val="en-US" w:eastAsia="de-DE"/>
              </w:rPr>
              <w:t>methods</w:t>
            </w:r>
          </w:p>
        </w:tc>
      </w:tr>
      <w:tr w:rsidR="00DC4B28" w:rsidRPr="004C0F3A" w14:paraId="618B2D0A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76FD93EA" w14:textId="4EB91AC8" w:rsidR="00DC4B28" w:rsidRPr="0090520A" w:rsidRDefault="00DC4B28" w:rsidP="00780029">
            <w:pPr>
              <w:rPr>
                <w:color w:val="000000"/>
                <w:lang w:val="en-US" w:eastAsia="de-DE"/>
              </w:rPr>
            </w:pPr>
            <w:r w:rsidRPr="0090520A">
              <w:rPr>
                <w:color w:val="000000"/>
                <w:lang w:val="en-US" w:eastAsia="de-DE"/>
              </w:rPr>
              <w:t>Semi-</w:t>
            </w:r>
            <w:r>
              <w:rPr>
                <w:color w:val="000000"/>
                <w:lang w:val="en-US" w:eastAsia="de-DE"/>
              </w:rPr>
              <w:t>Structured</w:t>
            </w:r>
            <w:r w:rsidRPr="0090520A">
              <w:rPr>
                <w:color w:val="000000"/>
                <w:lang w:val="en-US" w:eastAsia="de-DE"/>
              </w:rPr>
              <w:t xml:space="preserve"> individual interviews with confirmatory survey</w:t>
            </w:r>
            <w:r w:rsidR="00577AF7">
              <w:rPr>
                <w:color w:val="000000"/>
                <w:vertAlign w:val="superscript"/>
                <w:lang w:val="en-US" w:eastAsia="de-DE"/>
              </w:rPr>
              <w:t>32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792062A1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6A74A69C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18288CB6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66AAD404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 and Closed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42949C9B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A48C983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 and 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35679350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Structured</w:t>
            </w:r>
          </w:p>
        </w:tc>
      </w:tr>
      <w:tr w:rsidR="00DC4B28" w:rsidRPr="00C103D8" w14:paraId="4BE219C7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334BD5B0" w14:textId="5A2DC397" w:rsidR="00DC4B28" w:rsidRPr="00C103D8" w:rsidRDefault="00DC4B28" w:rsidP="000B58B4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 xml:space="preserve">Policy </w:t>
            </w:r>
            <w:r w:rsidR="000B58B4">
              <w:rPr>
                <w:color w:val="000000"/>
                <w:lang w:val="en-US" w:eastAsia="de-DE"/>
              </w:rPr>
              <w:t>c</w:t>
            </w:r>
            <w:r w:rsidRPr="00C103D8">
              <w:rPr>
                <w:color w:val="000000"/>
                <w:lang w:val="en-US" w:eastAsia="de-DE"/>
              </w:rPr>
              <w:t>afé</w:t>
            </w:r>
            <w:r w:rsidR="00577AF7">
              <w:rPr>
                <w:color w:val="000000"/>
                <w:vertAlign w:val="superscript"/>
                <w:lang w:val="en-US" w:eastAsia="de-DE"/>
              </w:rPr>
              <w:t>33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7F51A0D8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79946B7C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4DEC7F57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04DDF9DC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52C72AD0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DC248C0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16DC9C3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Structured</w:t>
            </w:r>
          </w:p>
        </w:tc>
      </w:tr>
      <w:tr w:rsidR="00DC4B28" w:rsidRPr="004C0F3A" w14:paraId="71386951" w14:textId="77777777" w:rsidTr="00DC4B28">
        <w:tc>
          <w:tcPr>
            <w:tcW w:w="1239" w:type="pct"/>
            <w:shd w:val="clear" w:color="auto" w:fill="auto"/>
            <w:vAlign w:val="bottom"/>
            <w:hideMark/>
          </w:tcPr>
          <w:p w14:paraId="3C03BC43" w14:textId="3A4C5F49" w:rsidR="00DC4B28" w:rsidRPr="00C103D8" w:rsidRDefault="00DC4B28" w:rsidP="00780029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Delphi</w:t>
            </w:r>
            <w:r w:rsidR="00577AF7">
              <w:rPr>
                <w:color w:val="000000"/>
                <w:vertAlign w:val="superscript"/>
                <w:lang w:val="en-US" w:eastAsia="de-DE"/>
              </w:rPr>
              <w:t>34</w:t>
            </w:r>
          </w:p>
        </w:tc>
        <w:tc>
          <w:tcPr>
            <w:tcW w:w="662" w:type="pct"/>
            <w:shd w:val="clear" w:color="auto" w:fill="auto"/>
            <w:vAlign w:val="bottom"/>
            <w:hideMark/>
          </w:tcPr>
          <w:p w14:paraId="765A2F6D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sultation</w:t>
            </w: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7CDA67AC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Controlled</w:t>
            </w:r>
          </w:p>
        </w:tc>
        <w:tc>
          <w:tcPr>
            <w:tcW w:w="471" w:type="pct"/>
            <w:shd w:val="clear" w:color="auto" w:fill="auto"/>
            <w:vAlign w:val="bottom"/>
            <w:hideMark/>
          </w:tcPr>
          <w:p w14:paraId="61C83415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Facilitate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5882FA8B" w14:textId="77777777" w:rsidR="00DC4B28" w:rsidRPr="00C103D8" w:rsidRDefault="00DC4B28" w:rsidP="00F66763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Open and closed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3D29C6F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535" w:type="pct"/>
            <w:shd w:val="clear" w:color="auto" w:fill="auto"/>
            <w:vAlign w:val="bottom"/>
            <w:hideMark/>
          </w:tcPr>
          <w:p w14:paraId="31C8246B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Non-FTF</w:t>
            </w:r>
          </w:p>
        </w:tc>
        <w:tc>
          <w:tcPr>
            <w:tcW w:w="565" w:type="pct"/>
            <w:shd w:val="clear" w:color="auto" w:fill="auto"/>
            <w:vAlign w:val="bottom"/>
            <w:hideMark/>
          </w:tcPr>
          <w:p w14:paraId="6629EB65" w14:textId="77777777" w:rsidR="00DC4B28" w:rsidRPr="00C103D8" w:rsidRDefault="00DC4B28" w:rsidP="0058590A">
            <w:pPr>
              <w:rPr>
                <w:color w:val="000000"/>
                <w:lang w:val="en-US" w:eastAsia="de-DE"/>
              </w:rPr>
            </w:pPr>
            <w:r w:rsidRPr="00C103D8">
              <w:rPr>
                <w:color w:val="000000"/>
                <w:lang w:val="en-US" w:eastAsia="de-DE"/>
              </w:rPr>
              <w:t>Structured</w:t>
            </w:r>
          </w:p>
        </w:tc>
      </w:tr>
    </w:tbl>
    <w:p w14:paraId="1C2D2A49" w14:textId="7D038AE8" w:rsidR="00554D71" w:rsidRDefault="00577AF7" w:rsidP="00554D71">
      <w:pPr>
        <w:rPr>
          <w:lang w:val="en-US"/>
        </w:rPr>
      </w:pPr>
      <w:r w:rsidRPr="00577AF7">
        <w:rPr>
          <w:b/>
          <w:lang w:val="en-US"/>
        </w:rPr>
        <w:t>Abbreviations:</w:t>
      </w:r>
      <w:r>
        <w:rPr>
          <w:lang w:val="en-US"/>
        </w:rPr>
        <w:t xml:space="preserve"> FTF: face-to-face; SDWG: Scottish Dementia Working Group</w:t>
      </w:r>
      <w:r w:rsidR="00192C68">
        <w:rPr>
          <w:lang w:val="en-US"/>
        </w:rPr>
        <w:t xml:space="preserve">; n.a.: not applicable </w:t>
      </w:r>
    </w:p>
    <w:p w14:paraId="670312FD" w14:textId="656D0E53" w:rsidR="00577AF7" w:rsidRDefault="00577AF7" w:rsidP="00577AF7">
      <w:pPr>
        <w:pStyle w:val="CitaviBibliographyHeading"/>
        <w:rPr>
          <w:lang w:val="en-US"/>
        </w:rPr>
      </w:pPr>
      <w:r>
        <w:rPr>
          <w:lang w:val="en-US"/>
        </w:rPr>
        <w:t>References</w:t>
      </w:r>
    </w:p>
    <w:p w14:paraId="1F779F6D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.</w:t>
      </w:r>
      <w:r>
        <w:rPr>
          <w:lang w:val="en-US"/>
        </w:rPr>
        <w:tab/>
      </w:r>
      <w:bookmarkStart w:id="1" w:name="_CTVL001c480248562a14401a5499aee4726fa06"/>
      <w:r>
        <w:rPr>
          <w:lang w:val="en-US"/>
        </w:rPr>
        <w:t>Rowe G, Frewer LJ. A Typology of Public Engagement Mechanisms.</w:t>
      </w:r>
      <w:bookmarkEnd w:id="1"/>
      <w:r>
        <w:rPr>
          <w:lang w:val="en-US"/>
        </w:rPr>
        <w:t xml:space="preserve"> </w:t>
      </w:r>
      <w:r w:rsidRPr="00577AF7">
        <w:rPr>
          <w:i/>
          <w:lang w:val="en-US"/>
        </w:rPr>
        <w:t>Science, Technology, &amp; Human Values</w:t>
      </w:r>
      <w:r w:rsidRPr="00577AF7">
        <w:rPr>
          <w:lang w:val="en-US"/>
        </w:rPr>
        <w:t>. 2005;30(2):251-290. doi:10.1177/0162243904271724</w:t>
      </w:r>
    </w:p>
    <w:p w14:paraId="5C5F51CD" w14:textId="4CDDBD0E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lastRenderedPageBreak/>
        <w:t>2.</w:t>
      </w:r>
      <w:r>
        <w:rPr>
          <w:lang w:val="en-US"/>
        </w:rPr>
        <w:tab/>
      </w:r>
      <w:bookmarkStart w:id="2" w:name="_CTVL001d61b5011ac544164b3227bd5db0028b3"/>
      <w:r>
        <w:rPr>
          <w:lang w:val="en-US"/>
        </w:rPr>
        <w:t>Alzheimer</w:t>
      </w:r>
      <w:r w:rsidR="00030245">
        <w:rPr>
          <w:lang w:val="en-US"/>
        </w:rPr>
        <w:t>’</w:t>
      </w:r>
      <w:r>
        <w:rPr>
          <w:lang w:val="en-US"/>
        </w:rPr>
        <w:t>s Society Northern Ireland.</w:t>
      </w:r>
      <w:bookmarkEnd w:id="2"/>
      <w:r>
        <w:rPr>
          <w:lang w:val="en-US"/>
        </w:rPr>
        <w:t xml:space="preserve"> </w:t>
      </w:r>
      <w:r w:rsidRPr="00577AF7">
        <w:rPr>
          <w:i/>
          <w:lang w:val="en-US"/>
        </w:rPr>
        <w:t>Listening Well: People with Dementia Informing Development of Health and Social Care Policy</w:t>
      </w:r>
      <w:r w:rsidRPr="00577AF7">
        <w:rPr>
          <w:lang w:val="en-US"/>
        </w:rPr>
        <w:t>; 2009.</w:t>
      </w:r>
    </w:p>
    <w:p w14:paraId="0793C6F1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</w:r>
      <w:bookmarkStart w:id="3" w:name="_CTVL001a7fadc9583764847a59cab7f6c56aef9"/>
      <w:r>
        <w:rPr>
          <w:lang w:val="en-US"/>
        </w:rPr>
        <w:t>Goodenough B, Morris D. Improving accommodation in residential aged care.</w:t>
      </w:r>
      <w:bookmarkEnd w:id="3"/>
      <w:r>
        <w:rPr>
          <w:lang w:val="en-US"/>
        </w:rPr>
        <w:t xml:space="preserve"> </w:t>
      </w:r>
      <w:r w:rsidRPr="00577AF7">
        <w:rPr>
          <w:i/>
          <w:lang w:val="en-US"/>
        </w:rPr>
        <w:t>Australian Journal of Dementia Care</w:t>
      </w:r>
      <w:r w:rsidRPr="00577AF7">
        <w:rPr>
          <w:lang w:val="en-US"/>
        </w:rPr>
        <w:t>. 2022;11(3).</w:t>
      </w:r>
    </w:p>
    <w:p w14:paraId="034734A0" w14:textId="536C0096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</w:r>
      <w:bookmarkStart w:id="4" w:name="_CTVL001f85a25af8edb4521b6bf9c12c7386d29"/>
      <w:r>
        <w:rPr>
          <w:lang w:val="en-US"/>
        </w:rPr>
        <w:t>Australian Government Department of Health and Aged Care.</w:t>
      </w:r>
      <w:bookmarkEnd w:id="4"/>
      <w:r>
        <w:rPr>
          <w:lang w:val="en-US"/>
        </w:rPr>
        <w:t xml:space="preserve"> </w:t>
      </w:r>
      <w:r w:rsidRPr="00577AF7">
        <w:rPr>
          <w:i/>
          <w:lang w:val="en-US"/>
        </w:rPr>
        <w:t>Final Report on the Development of the Draft National Aged Care Design Principles and Guidelines</w:t>
      </w:r>
      <w:r w:rsidRPr="00577AF7">
        <w:rPr>
          <w:lang w:val="en-US"/>
        </w:rPr>
        <w:t xml:space="preserve">; 2023. Accessed August 21, 2024. </w:t>
      </w:r>
      <w:hyperlink r:id="rId4" w:history="1">
        <w:r w:rsidR="00030245" w:rsidRPr="00156AC8">
          <w:rPr>
            <w:rStyle w:val="Hyperlink"/>
            <w:lang w:val="en-US"/>
          </w:rPr>
          <w:t>https://www.health.gov.au/resources/publications/draft-national-aged-care-design-principles-and-guidelines?language=en</w:t>
        </w:r>
      </w:hyperlink>
      <w:r w:rsidRPr="00577AF7">
        <w:rPr>
          <w:lang w:val="en-US"/>
        </w:rPr>
        <w:t>.</w:t>
      </w:r>
    </w:p>
    <w:p w14:paraId="6D039779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5.</w:t>
      </w:r>
      <w:r>
        <w:rPr>
          <w:lang w:val="en-US"/>
        </w:rPr>
        <w:tab/>
      </w:r>
      <w:bookmarkStart w:id="5" w:name="_CTVL0012d20bc9cfd3b457b81e34818122757bb"/>
      <w:r>
        <w:rPr>
          <w:lang w:val="en-US"/>
        </w:rPr>
        <w:t>Jacobsen W. Dementia Strategy Schleswig-Holstein.</w:t>
      </w:r>
      <w:bookmarkEnd w:id="5"/>
      <w:r>
        <w:rPr>
          <w:lang w:val="en-US"/>
        </w:rPr>
        <w:t xml:space="preserve"> </w:t>
      </w:r>
      <w:r w:rsidRPr="00577AF7">
        <w:rPr>
          <w:i/>
          <w:lang w:val="en-US"/>
        </w:rPr>
        <w:t>26</w:t>
      </w:r>
      <w:r w:rsidRPr="00030245">
        <w:rPr>
          <w:i/>
          <w:vertAlign w:val="superscript"/>
          <w:lang w:val="en-US"/>
        </w:rPr>
        <w:t>th</w:t>
      </w:r>
      <w:r w:rsidRPr="00577AF7">
        <w:rPr>
          <w:i/>
          <w:lang w:val="en-US"/>
        </w:rPr>
        <w:t xml:space="preserve"> Alzheimer Europe Conference, Copenhagen, Denmark</w:t>
      </w:r>
      <w:r w:rsidRPr="00577AF7">
        <w:rPr>
          <w:lang w:val="en-US"/>
        </w:rPr>
        <w:t>. 2016.</w:t>
      </w:r>
    </w:p>
    <w:p w14:paraId="016968D2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</w:r>
      <w:bookmarkStart w:id="6" w:name="_CTVL0015792ae5dc1ca49c5a60f0a37b6d7917e"/>
      <w:r>
        <w:rPr>
          <w:lang w:val="en-US"/>
        </w:rPr>
        <w:t>Lenz G, Micus-Loos C.</w:t>
      </w:r>
      <w:bookmarkEnd w:id="6"/>
      <w:r>
        <w:rPr>
          <w:lang w:val="en-US"/>
        </w:rPr>
        <w:t xml:space="preserve"> </w:t>
      </w:r>
      <w:r w:rsidRPr="00577AF7">
        <w:rPr>
          <w:i/>
          <w:lang w:val="en-US"/>
        </w:rPr>
        <w:t>Rekonstruktion Der Angehörigen- Und Betroffenenperspektive Von Menschen Mit Demenz: Abschlussbericht Der Wissenschaftlichen Begleitung Des Demenzplan Schleswig-Holstein (Unpublished Report)</w:t>
      </w:r>
      <w:r w:rsidRPr="00577AF7">
        <w:rPr>
          <w:lang w:val="en-US"/>
        </w:rPr>
        <w:t>; 2015.</w:t>
      </w:r>
    </w:p>
    <w:p w14:paraId="5F0022B5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7.</w:t>
      </w:r>
      <w:r>
        <w:rPr>
          <w:lang w:val="en-US"/>
        </w:rPr>
        <w:tab/>
      </w:r>
      <w:bookmarkStart w:id="7" w:name="_CTVL001e3a8dd57c3624f0ba2c5cf191e5e16f9"/>
      <w:r>
        <w:rPr>
          <w:lang w:val="en-US"/>
        </w:rPr>
        <w:t>Neubauer NA, McLennan L, Leung E, Daum C, Zhang-Kennedy L, Liu L. An interactive guideline to mitigate the risks associated with getting lost among persons living with dementia.</w:t>
      </w:r>
      <w:bookmarkEnd w:id="7"/>
      <w:r>
        <w:rPr>
          <w:lang w:val="en-US"/>
        </w:rPr>
        <w:t xml:space="preserve"> </w:t>
      </w:r>
      <w:r w:rsidRPr="00577AF7">
        <w:rPr>
          <w:i/>
          <w:lang w:val="en-US"/>
        </w:rPr>
        <w:t>13</w:t>
      </w:r>
      <w:r w:rsidRPr="00030245">
        <w:rPr>
          <w:i/>
          <w:vertAlign w:val="superscript"/>
          <w:lang w:val="en-US"/>
        </w:rPr>
        <w:t>th</w:t>
      </w:r>
      <w:r w:rsidRPr="00577AF7">
        <w:rPr>
          <w:i/>
          <w:lang w:val="en-US"/>
        </w:rPr>
        <w:t xml:space="preserve"> International Society for Gerontechnology World Conference, Daegu, Korea</w:t>
      </w:r>
      <w:r w:rsidRPr="00577AF7">
        <w:rPr>
          <w:lang w:val="en-US"/>
        </w:rPr>
        <w:t>. 2022. doi:10.4017/gt.2022.21.s.508.pp3</w:t>
      </w:r>
    </w:p>
    <w:p w14:paraId="22889DC5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8.</w:t>
      </w:r>
      <w:r>
        <w:rPr>
          <w:lang w:val="en-US"/>
        </w:rPr>
        <w:tab/>
      </w:r>
      <w:bookmarkStart w:id="8" w:name="_CTVL001616bc6581ee94c78af34c5620ec83fda"/>
      <w:r>
        <w:rPr>
          <w:lang w:val="en-US"/>
        </w:rPr>
        <w:t>Armstrong MJ, Gronseth GS, Day GS, Rheaume C, Alliance S, Mullins CD. Patient Stakeholder Versus Physician Preferences Regarding Amyloid PET Testing.</w:t>
      </w:r>
      <w:bookmarkEnd w:id="8"/>
      <w:r>
        <w:rPr>
          <w:lang w:val="en-US"/>
        </w:rPr>
        <w:t xml:space="preserve"> </w:t>
      </w:r>
      <w:r w:rsidRPr="00577AF7">
        <w:rPr>
          <w:i/>
          <w:lang w:val="en-US"/>
        </w:rPr>
        <w:t>Alzheimer Dis Assoc Disord</w:t>
      </w:r>
      <w:r w:rsidRPr="00577AF7">
        <w:rPr>
          <w:lang w:val="en-US"/>
        </w:rPr>
        <w:t>. 2019;33(3):246-253. doi:10.1097/WAD.0000000000000311</w:t>
      </w:r>
    </w:p>
    <w:p w14:paraId="796F4973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9.</w:t>
      </w:r>
      <w:r>
        <w:rPr>
          <w:lang w:val="en-US"/>
        </w:rPr>
        <w:tab/>
      </w:r>
      <w:bookmarkStart w:id="9" w:name="_CTVL001f3fa8d99c9894735b735df575fd26adb"/>
      <w:r>
        <w:rPr>
          <w:lang w:val="en-US"/>
        </w:rPr>
        <w:t>Neubauer NA, Liu L. Dissemination and implementation of strategy adoption guidelines for persons with dementia at risk of getting lost.</w:t>
      </w:r>
      <w:bookmarkEnd w:id="9"/>
      <w:r>
        <w:rPr>
          <w:lang w:val="en-US"/>
        </w:rPr>
        <w:t xml:space="preserve"> </w:t>
      </w:r>
      <w:r w:rsidRPr="00577AF7">
        <w:rPr>
          <w:i/>
          <w:lang w:val="en-US"/>
        </w:rPr>
        <w:t>Aging Ment Health</w:t>
      </w:r>
      <w:r w:rsidRPr="00577AF7">
        <w:rPr>
          <w:lang w:val="en-US"/>
        </w:rPr>
        <w:t>. 2021;25(3):528-534. doi:10.1080/13607863.2019.1699017</w:t>
      </w:r>
    </w:p>
    <w:p w14:paraId="63DD4FC2" w14:textId="73CB14AC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0.</w:t>
      </w:r>
      <w:r>
        <w:rPr>
          <w:lang w:val="en-US"/>
        </w:rPr>
        <w:tab/>
      </w:r>
      <w:bookmarkStart w:id="10" w:name="_CTVL0013fa1f877b5d74258bffe5fc39ce0f677"/>
      <w:r>
        <w:rPr>
          <w:lang w:val="en-US"/>
        </w:rPr>
        <w:t>Sloan D, Meighan M, Manji K. “I don’t want things done to me, I want things done with me” – Engaging People Living with Dementia and Unpaid Carers in Responding to the Scottish Government’s National Care Service Consultation.</w:t>
      </w:r>
      <w:bookmarkEnd w:id="10"/>
      <w:r>
        <w:rPr>
          <w:lang w:val="en-US"/>
        </w:rPr>
        <w:t xml:space="preserve"> </w:t>
      </w:r>
      <w:r w:rsidRPr="00577AF7">
        <w:rPr>
          <w:i/>
          <w:lang w:val="en-US"/>
        </w:rPr>
        <w:t>35</w:t>
      </w:r>
      <w:r w:rsidRPr="00030245">
        <w:rPr>
          <w:i/>
          <w:vertAlign w:val="superscript"/>
          <w:lang w:val="en-US"/>
        </w:rPr>
        <w:t>th</w:t>
      </w:r>
      <w:r w:rsidRPr="00577AF7">
        <w:rPr>
          <w:i/>
          <w:lang w:val="en-US"/>
        </w:rPr>
        <w:t xml:space="preserve"> Alzheimer</w:t>
      </w:r>
      <w:r w:rsidR="00030245">
        <w:rPr>
          <w:i/>
          <w:lang w:val="en-US"/>
        </w:rPr>
        <w:t>’</w:t>
      </w:r>
      <w:r w:rsidRPr="00577AF7">
        <w:rPr>
          <w:i/>
          <w:lang w:val="en-US"/>
        </w:rPr>
        <w:t>s Disease International Conference, London, United Kingdom</w:t>
      </w:r>
      <w:r w:rsidRPr="00577AF7">
        <w:rPr>
          <w:lang w:val="en-US"/>
        </w:rPr>
        <w:t>. 2022.</w:t>
      </w:r>
    </w:p>
    <w:p w14:paraId="3B9905EF" w14:textId="791ECCE5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1.</w:t>
      </w:r>
      <w:r>
        <w:rPr>
          <w:lang w:val="en-US"/>
        </w:rPr>
        <w:tab/>
      </w:r>
      <w:bookmarkStart w:id="11" w:name="_CTVL001efcb13bc41a24e858c4563fdabdfc75f"/>
      <w:r>
        <w:rPr>
          <w:lang w:val="en-US"/>
        </w:rPr>
        <w:t>About Dementia, Age Scotland.</w:t>
      </w:r>
      <w:bookmarkEnd w:id="11"/>
      <w:r>
        <w:rPr>
          <w:lang w:val="en-US"/>
        </w:rPr>
        <w:t xml:space="preserve"> </w:t>
      </w:r>
      <w:r w:rsidRPr="00577AF7">
        <w:rPr>
          <w:i/>
          <w:lang w:val="en-US"/>
        </w:rPr>
        <w:t>A National Care Service for Scotland: Consultation Response</w:t>
      </w:r>
      <w:r w:rsidRPr="00577AF7">
        <w:rPr>
          <w:lang w:val="en-US"/>
        </w:rPr>
        <w:t xml:space="preserve">; 2021. Accessed August 21, 2024. </w:t>
      </w:r>
      <w:hyperlink r:id="rId5" w:history="1">
        <w:r w:rsidR="00030245" w:rsidRPr="00156AC8">
          <w:rPr>
            <w:rStyle w:val="Hyperlink"/>
            <w:lang w:val="en-US"/>
          </w:rPr>
          <w:t>https://www.agescotland.org.uk/assets/000/000/683/14._ncs---submitted-response---formatted-pdf_original.pdf?1709819729</w:t>
        </w:r>
      </w:hyperlink>
      <w:r w:rsidRPr="00577AF7">
        <w:rPr>
          <w:lang w:val="en-US"/>
        </w:rPr>
        <w:t>.</w:t>
      </w:r>
    </w:p>
    <w:p w14:paraId="7B4CCC19" w14:textId="43529BB3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2.</w:t>
      </w:r>
      <w:r>
        <w:rPr>
          <w:lang w:val="en-US"/>
        </w:rPr>
        <w:tab/>
      </w:r>
      <w:bookmarkStart w:id="12" w:name="_CTVL00166d117ab4d3346d59d53b49f610eec13"/>
      <w:r>
        <w:rPr>
          <w:lang w:val="en-US"/>
        </w:rPr>
        <w:t>Beattie J, Doherty R. Everyone</w:t>
      </w:r>
      <w:r w:rsidR="00030245">
        <w:rPr>
          <w:lang w:val="en-US"/>
        </w:rPr>
        <w:t>’</w:t>
      </w:r>
      <w:r>
        <w:rPr>
          <w:lang w:val="en-US"/>
        </w:rPr>
        <w:t>s Story: Scotland</w:t>
      </w:r>
      <w:r w:rsidR="00030245">
        <w:rPr>
          <w:lang w:val="en-US"/>
        </w:rPr>
        <w:t>’</w:t>
      </w:r>
      <w:r>
        <w:rPr>
          <w:lang w:val="en-US"/>
        </w:rPr>
        <w:t>s New National Dementia Strategy.</w:t>
      </w:r>
      <w:bookmarkEnd w:id="12"/>
      <w:r>
        <w:rPr>
          <w:lang w:val="en-US"/>
        </w:rPr>
        <w:t xml:space="preserve"> </w:t>
      </w:r>
      <w:r w:rsidRPr="00577AF7">
        <w:rPr>
          <w:i/>
          <w:lang w:val="en-US"/>
        </w:rPr>
        <w:t>33</w:t>
      </w:r>
      <w:r w:rsidRPr="00030245">
        <w:rPr>
          <w:i/>
          <w:vertAlign w:val="superscript"/>
          <w:lang w:val="en-US"/>
        </w:rPr>
        <w:t>rd</w:t>
      </w:r>
      <w:r w:rsidRPr="00577AF7">
        <w:rPr>
          <w:i/>
          <w:lang w:val="en-US"/>
        </w:rPr>
        <w:t xml:space="preserve"> Alzheimer Europe Conference, Helsinki, Finland</w:t>
      </w:r>
      <w:r w:rsidRPr="00577AF7">
        <w:rPr>
          <w:lang w:val="en-US"/>
        </w:rPr>
        <w:t>. 2023.</w:t>
      </w:r>
    </w:p>
    <w:p w14:paraId="75C0AF15" w14:textId="0C5C3E54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3.</w:t>
      </w:r>
      <w:r>
        <w:rPr>
          <w:lang w:val="en-US"/>
        </w:rPr>
        <w:tab/>
      </w:r>
      <w:bookmarkStart w:id="13" w:name="_CTVL001572ff3a8f05d4eec8e211bfd6c6c89f2"/>
      <w:r>
        <w:rPr>
          <w:lang w:val="en-US"/>
        </w:rPr>
        <w:t>Scottish Government.</w:t>
      </w:r>
      <w:bookmarkEnd w:id="13"/>
      <w:r>
        <w:rPr>
          <w:lang w:val="en-US"/>
        </w:rPr>
        <w:t xml:space="preserve"> </w:t>
      </w:r>
      <w:r w:rsidRPr="00577AF7">
        <w:rPr>
          <w:i/>
          <w:lang w:val="en-US"/>
        </w:rPr>
        <w:t>A National Conversation to Inform a New Dementia Strategy for Scotland – What People Told Us</w:t>
      </w:r>
      <w:r w:rsidRPr="00577AF7">
        <w:rPr>
          <w:lang w:val="en-US"/>
        </w:rPr>
        <w:t xml:space="preserve">; 2023. Accessed August 21, 2024. </w:t>
      </w:r>
      <w:hyperlink r:id="rId6" w:history="1">
        <w:r w:rsidR="00030245" w:rsidRPr="00156AC8">
          <w:rPr>
            <w:rStyle w:val="Hyperlink"/>
            <w:lang w:val="en-US"/>
          </w:rPr>
          <w:t>https://www.gov.scot/publications/national-conversation-inform-new-dementia-strategy-scotland-people-told/documents/</w:t>
        </w:r>
      </w:hyperlink>
      <w:r w:rsidRPr="00577AF7">
        <w:rPr>
          <w:lang w:val="en-US"/>
        </w:rPr>
        <w:t>.</w:t>
      </w:r>
    </w:p>
    <w:p w14:paraId="64844ED2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4.</w:t>
      </w:r>
      <w:r>
        <w:rPr>
          <w:lang w:val="en-US"/>
        </w:rPr>
        <w:tab/>
      </w:r>
      <w:bookmarkStart w:id="14" w:name="_CTVL001b71d0915ac1c4519967f19b7d76f4471"/>
      <w:r>
        <w:rPr>
          <w:lang w:val="en-US"/>
        </w:rPr>
        <w:t>Beattie J, Berry D. Dementia and covid-19 – Scotland’s National Action Plan to continue to support recovery for people with dementia and their carers.</w:t>
      </w:r>
      <w:bookmarkEnd w:id="14"/>
      <w:r>
        <w:rPr>
          <w:lang w:val="en-US"/>
        </w:rPr>
        <w:t xml:space="preserve"> </w:t>
      </w:r>
      <w:r w:rsidRPr="00577AF7">
        <w:rPr>
          <w:i/>
          <w:lang w:val="en-US"/>
        </w:rPr>
        <w:t>31</w:t>
      </w:r>
      <w:r w:rsidRPr="00030245">
        <w:rPr>
          <w:i/>
          <w:vertAlign w:val="superscript"/>
          <w:lang w:val="en-US"/>
        </w:rPr>
        <w:t>st</w:t>
      </w:r>
      <w:r w:rsidRPr="00577AF7">
        <w:rPr>
          <w:i/>
          <w:lang w:val="en-US"/>
        </w:rPr>
        <w:t xml:space="preserve"> Alzheimer Europe Conference, online</w:t>
      </w:r>
      <w:r w:rsidRPr="00577AF7">
        <w:rPr>
          <w:lang w:val="en-US"/>
        </w:rPr>
        <w:t>. 2021.</w:t>
      </w:r>
    </w:p>
    <w:p w14:paraId="22E3AA33" w14:textId="3A5D5C0E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5.</w:t>
      </w:r>
      <w:r>
        <w:rPr>
          <w:lang w:val="en-US"/>
        </w:rPr>
        <w:tab/>
      </w:r>
      <w:bookmarkStart w:id="15" w:name="_CTVL001ecfc144fa4ad4f58af2917db081a2758"/>
      <w:r>
        <w:rPr>
          <w:lang w:val="en-US"/>
        </w:rPr>
        <w:t>Scottish Government, Convention of Scottish Local Authorities.</w:t>
      </w:r>
      <w:bookmarkEnd w:id="15"/>
      <w:r>
        <w:rPr>
          <w:lang w:val="en-US"/>
        </w:rPr>
        <w:t xml:space="preserve"> </w:t>
      </w:r>
      <w:r w:rsidRPr="00577AF7">
        <w:rPr>
          <w:i/>
          <w:lang w:val="en-US"/>
        </w:rPr>
        <w:t>Dementia and Covid-19 – National Action Plan to Continue to Support Recovery for People with Dementia and Their Carers</w:t>
      </w:r>
      <w:r w:rsidRPr="00577AF7">
        <w:rPr>
          <w:lang w:val="en-US"/>
        </w:rPr>
        <w:t xml:space="preserve">; 2020. Accessed August 21, 2024. </w:t>
      </w:r>
      <w:hyperlink r:id="rId7" w:history="1">
        <w:r w:rsidR="00030245" w:rsidRPr="00156AC8">
          <w:rPr>
            <w:rStyle w:val="Hyperlink"/>
            <w:lang w:val="en-US"/>
          </w:rPr>
          <w:t>https://www.gov.scot/publications/dementia-covid-19-national-action-plan-continue-support-recovery-people-dementia-carers/</w:t>
        </w:r>
      </w:hyperlink>
      <w:r w:rsidRPr="00577AF7">
        <w:rPr>
          <w:lang w:val="en-US"/>
        </w:rPr>
        <w:t>.</w:t>
      </w:r>
    </w:p>
    <w:p w14:paraId="2CDCEB92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6.</w:t>
      </w:r>
      <w:r>
        <w:rPr>
          <w:lang w:val="en-US"/>
        </w:rPr>
        <w:tab/>
      </w:r>
      <w:bookmarkStart w:id="16" w:name="_CTVL0015a20cd4621ee47519de9a7c9e0416e38"/>
      <w:r>
        <w:rPr>
          <w:lang w:val="en-US"/>
        </w:rPr>
        <w:t>Armstrong MJ, Gronseth GS, Gagliardi AR, Mullins CD. Participation and consultation engagement strategies have complementary roles: A case study of patient and public involvement in clinical practice guideline development.</w:t>
      </w:r>
      <w:bookmarkEnd w:id="16"/>
      <w:r>
        <w:rPr>
          <w:lang w:val="en-US"/>
        </w:rPr>
        <w:t xml:space="preserve"> </w:t>
      </w:r>
      <w:r w:rsidRPr="00577AF7">
        <w:rPr>
          <w:i/>
          <w:lang w:val="en-US"/>
        </w:rPr>
        <w:t>Health Expect</w:t>
      </w:r>
      <w:r w:rsidRPr="00577AF7">
        <w:rPr>
          <w:lang w:val="en-US"/>
        </w:rPr>
        <w:t>. 2020;23(2):423-432. doi:10.1111/hex.13018</w:t>
      </w:r>
    </w:p>
    <w:p w14:paraId="381C5E51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7.</w:t>
      </w:r>
      <w:r>
        <w:rPr>
          <w:lang w:val="en-US"/>
        </w:rPr>
        <w:tab/>
      </w:r>
      <w:bookmarkStart w:id="17" w:name="_CTVL0016a9e33817c784e8baebafafd98112069"/>
      <w:r>
        <w:rPr>
          <w:lang w:val="en-US"/>
        </w:rPr>
        <w:t>Rankin W. National Dementia Strategies - Ensuring meaningful engagement with those with Lived Experience.</w:t>
      </w:r>
      <w:bookmarkEnd w:id="17"/>
      <w:r>
        <w:rPr>
          <w:lang w:val="en-US"/>
        </w:rPr>
        <w:t xml:space="preserve"> </w:t>
      </w:r>
      <w:r w:rsidRPr="00577AF7">
        <w:rPr>
          <w:i/>
          <w:lang w:val="en-US"/>
        </w:rPr>
        <w:t>33</w:t>
      </w:r>
      <w:r w:rsidRPr="00030245">
        <w:rPr>
          <w:i/>
          <w:vertAlign w:val="superscript"/>
          <w:lang w:val="en-US"/>
        </w:rPr>
        <w:t>rd</w:t>
      </w:r>
      <w:r w:rsidRPr="00577AF7">
        <w:rPr>
          <w:i/>
          <w:lang w:val="en-US"/>
        </w:rPr>
        <w:t xml:space="preserve"> Alzheimer Europe Conference, Helsinki, Finland</w:t>
      </w:r>
      <w:r w:rsidRPr="00577AF7">
        <w:rPr>
          <w:lang w:val="en-US"/>
        </w:rPr>
        <w:t>. 2023.</w:t>
      </w:r>
    </w:p>
    <w:p w14:paraId="6BC132F2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lastRenderedPageBreak/>
        <w:t>18.</w:t>
      </w:r>
      <w:r>
        <w:rPr>
          <w:lang w:val="en-US"/>
        </w:rPr>
        <w:tab/>
      </w:r>
      <w:bookmarkStart w:id="18" w:name="_CTVL0018b4a8e3f4d6749eb8653a939889e6b36"/>
      <w:r>
        <w:rPr>
          <w:lang w:val="en-US"/>
        </w:rPr>
        <w:t>Neubauer N, Hillier LM, Conway C, Beleno R, Liu L. Reflections of the use of locating technologies with persons with dementia: proceedings of a key stakeholder forum.</w:t>
      </w:r>
      <w:bookmarkEnd w:id="18"/>
      <w:r>
        <w:rPr>
          <w:lang w:val="en-US"/>
        </w:rPr>
        <w:t xml:space="preserve"> </w:t>
      </w:r>
      <w:r w:rsidRPr="00577AF7">
        <w:rPr>
          <w:i/>
          <w:lang w:val="en-US"/>
        </w:rPr>
        <w:t>Neurodegener Dis Manag</w:t>
      </w:r>
      <w:r w:rsidRPr="00577AF7">
        <w:rPr>
          <w:lang w:val="en-US"/>
        </w:rPr>
        <w:t>. 2018;8(3):195-205. doi:10.2217/nmt-2018-0002</w:t>
      </w:r>
    </w:p>
    <w:p w14:paraId="7F1D3DF4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19.</w:t>
      </w:r>
      <w:r>
        <w:rPr>
          <w:lang w:val="en-US"/>
        </w:rPr>
        <w:tab/>
      </w:r>
      <w:bookmarkStart w:id="19" w:name="_CTVL0010d0368f03258486c97f1cb3a64aeb8d2"/>
      <w:r>
        <w:rPr>
          <w:lang w:val="en-US"/>
        </w:rPr>
        <w:t>Engedal K, Toft AK. Involving people with dementia in new dementia strategy.</w:t>
      </w:r>
      <w:bookmarkEnd w:id="19"/>
      <w:r>
        <w:rPr>
          <w:lang w:val="en-US"/>
        </w:rPr>
        <w:t xml:space="preserve"> </w:t>
      </w:r>
      <w:r w:rsidRPr="00577AF7">
        <w:rPr>
          <w:i/>
          <w:lang w:val="en-US"/>
        </w:rPr>
        <w:t>25</w:t>
      </w:r>
      <w:r w:rsidRPr="00030245">
        <w:rPr>
          <w:i/>
          <w:vertAlign w:val="superscript"/>
          <w:lang w:val="en-US"/>
        </w:rPr>
        <w:t>th</w:t>
      </w:r>
      <w:r w:rsidRPr="00577AF7">
        <w:rPr>
          <w:i/>
          <w:lang w:val="en-US"/>
        </w:rPr>
        <w:t xml:space="preserve"> Alzheimer Europe Conference, Ljubljana, Slovenia</w:t>
      </w:r>
      <w:r w:rsidRPr="00577AF7">
        <w:rPr>
          <w:lang w:val="en-US"/>
        </w:rPr>
        <w:t>. 2015.</w:t>
      </w:r>
    </w:p>
    <w:p w14:paraId="2525D581" w14:textId="2C529BA3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0.</w:t>
      </w:r>
      <w:r>
        <w:rPr>
          <w:lang w:val="en-US"/>
        </w:rPr>
        <w:tab/>
      </w:r>
      <w:bookmarkStart w:id="20" w:name="_CTVL001c37946afe3924d44a1d57bd2f956a164"/>
      <w:r>
        <w:rPr>
          <w:lang w:val="en-US"/>
        </w:rPr>
        <w:t>Litherland R.</w:t>
      </w:r>
      <w:bookmarkEnd w:id="20"/>
      <w:r>
        <w:rPr>
          <w:lang w:val="en-US"/>
        </w:rPr>
        <w:t xml:space="preserve"> </w:t>
      </w:r>
      <w:r w:rsidRPr="00577AF7">
        <w:rPr>
          <w:i/>
          <w:lang w:val="en-US"/>
        </w:rPr>
        <w:t>Developing a National User Movement of People with Dementia: Learning from the Dementia Engagement and Empowerment Project (DEEP)</w:t>
      </w:r>
      <w:r w:rsidRPr="00577AF7">
        <w:rPr>
          <w:lang w:val="en-US"/>
        </w:rPr>
        <w:t xml:space="preserve">; 2015. Accessed August 21, 2024. </w:t>
      </w:r>
      <w:hyperlink r:id="rId8" w:history="1">
        <w:r w:rsidR="00030245" w:rsidRPr="00156AC8">
          <w:rPr>
            <w:rStyle w:val="Hyperlink"/>
            <w:lang w:val="en-US"/>
          </w:rPr>
          <w:t>https://www.jrf.org.uk/sites/default/files/migrated/files-research/developing_movement_dementia_summary.pdf</w:t>
        </w:r>
      </w:hyperlink>
      <w:r w:rsidRPr="00577AF7">
        <w:rPr>
          <w:lang w:val="en-US"/>
        </w:rPr>
        <w:t>.</w:t>
      </w:r>
    </w:p>
    <w:p w14:paraId="521C8704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1.</w:t>
      </w:r>
      <w:r>
        <w:rPr>
          <w:lang w:val="en-US"/>
        </w:rPr>
        <w:tab/>
      </w:r>
      <w:bookmarkStart w:id="21" w:name="_CTVL0012bacbf45a76d4317b2c1965ffda3f9f6"/>
      <w:r>
        <w:rPr>
          <w:lang w:val="en-US"/>
        </w:rPr>
        <w:t>Hare P. Dementia without Walls: reflections on the Joseph Rowntree Foundation programme.</w:t>
      </w:r>
      <w:bookmarkEnd w:id="21"/>
      <w:r>
        <w:rPr>
          <w:lang w:val="en-US"/>
        </w:rPr>
        <w:t xml:space="preserve"> </w:t>
      </w:r>
      <w:r w:rsidRPr="00577AF7">
        <w:rPr>
          <w:i/>
          <w:lang w:val="en-US"/>
        </w:rPr>
        <w:t>WWOP</w:t>
      </w:r>
      <w:r w:rsidRPr="00577AF7">
        <w:rPr>
          <w:lang w:val="en-US"/>
        </w:rPr>
        <w:t>. 2016;20(3):134-143. doi:10.1108/WWOP-06-2016-0012</w:t>
      </w:r>
    </w:p>
    <w:p w14:paraId="0C40F72E" w14:textId="7DDBF8E0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2.</w:t>
      </w:r>
      <w:r>
        <w:rPr>
          <w:lang w:val="en-US"/>
        </w:rPr>
        <w:tab/>
      </w:r>
      <w:bookmarkStart w:id="22" w:name="_CTVL001854a5aea11d8427fae31704b4459ee37"/>
      <w:r>
        <w:rPr>
          <w:lang w:val="en-US"/>
        </w:rPr>
        <w:t>House of Lords.</w:t>
      </w:r>
      <w:bookmarkEnd w:id="22"/>
      <w:r>
        <w:rPr>
          <w:lang w:val="en-US"/>
        </w:rPr>
        <w:t xml:space="preserve"> </w:t>
      </w:r>
      <w:r w:rsidRPr="00577AF7">
        <w:rPr>
          <w:i/>
          <w:lang w:val="en-US"/>
        </w:rPr>
        <w:t>Mental Capacity Act 2005: Committee Report</w:t>
      </w:r>
      <w:r w:rsidRPr="00577AF7">
        <w:rPr>
          <w:lang w:val="en-US"/>
        </w:rPr>
        <w:t xml:space="preserve">; 2014. Accessed August 21, 2024. </w:t>
      </w:r>
      <w:hyperlink r:id="rId9" w:history="1">
        <w:r w:rsidR="00030245" w:rsidRPr="00156AC8">
          <w:rPr>
            <w:rStyle w:val="Hyperlink"/>
            <w:lang w:val="en-US"/>
          </w:rPr>
          <w:t>https://publications.parliament.uk/pa/ld201314/ldselect/ldmentalcap/139/139.pdf</w:t>
        </w:r>
      </w:hyperlink>
      <w:r w:rsidRPr="00577AF7">
        <w:rPr>
          <w:lang w:val="en-US"/>
        </w:rPr>
        <w:t>.</w:t>
      </w:r>
    </w:p>
    <w:p w14:paraId="21B60A31" w14:textId="4A140CB6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3.</w:t>
      </w:r>
      <w:r>
        <w:rPr>
          <w:lang w:val="en-US"/>
        </w:rPr>
        <w:tab/>
      </w:r>
      <w:bookmarkStart w:id="23" w:name="_CTVL00121d4f8e748db4933bcb732d8da9330cb"/>
      <w:r>
        <w:rPr>
          <w:lang w:val="en-US"/>
        </w:rPr>
        <w:t>Weaks D, Wilkinson H, Houston A, McKillop J.</w:t>
      </w:r>
      <w:bookmarkEnd w:id="23"/>
      <w:r>
        <w:rPr>
          <w:lang w:val="en-US"/>
        </w:rPr>
        <w:t xml:space="preserve"> </w:t>
      </w:r>
      <w:r w:rsidRPr="00577AF7">
        <w:rPr>
          <w:i/>
          <w:lang w:val="en-US"/>
        </w:rPr>
        <w:t>Perspectives on Ageing with Dementia</w:t>
      </w:r>
      <w:r w:rsidRPr="00577AF7">
        <w:rPr>
          <w:lang w:val="en-US"/>
        </w:rPr>
        <w:t xml:space="preserve">; 2012. Accessed August 21, 2024. </w:t>
      </w:r>
      <w:hyperlink r:id="rId10" w:history="1">
        <w:r w:rsidR="00030245" w:rsidRPr="00156AC8">
          <w:rPr>
            <w:rStyle w:val="Hyperlink"/>
            <w:lang w:val="en-US"/>
          </w:rPr>
          <w:t>https://www.jrf.org.uk/perspectives-on-ageing-with-dementia</w:t>
        </w:r>
      </w:hyperlink>
      <w:r w:rsidRPr="00577AF7">
        <w:rPr>
          <w:lang w:val="en-US"/>
        </w:rPr>
        <w:t>.</w:t>
      </w:r>
    </w:p>
    <w:p w14:paraId="41C0649E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4.</w:t>
      </w:r>
      <w:r>
        <w:rPr>
          <w:lang w:val="en-US"/>
        </w:rPr>
        <w:tab/>
      </w:r>
      <w:bookmarkStart w:id="24" w:name="_CTVL001dd4cc2e411224ac19d46cd13322e144c"/>
      <w:r>
        <w:rPr>
          <w:lang w:val="en-US"/>
        </w:rPr>
        <w:t>Moreno M, Kline C, Shubeck E, Lanigan K, Fazio S. Engaging individuals living with dementia as stakeholders.</w:t>
      </w:r>
      <w:bookmarkEnd w:id="24"/>
      <w:r>
        <w:rPr>
          <w:lang w:val="en-US"/>
        </w:rPr>
        <w:t xml:space="preserve"> </w:t>
      </w:r>
      <w:r w:rsidRPr="00577AF7">
        <w:rPr>
          <w:i/>
          <w:lang w:val="en-US"/>
        </w:rPr>
        <w:t>Alzheimers Dement (N Y)</w:t>
      </w:r>
      <w:r w:rsidRPr="00577AF7">
        <w:rPr>
          <w:lang w:val="en-US"/>
        </w:rPr>
        <w:t>. 2023;9(1). doi:10.1002/trc2.12366</w:t>
      </w:r>
    </w:p>
    <w:p w14:paraId="37750506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5.</w:t>
      </w:r>
      <w:r>
        <w:rPr>
          <w:lang w:val="en-US"/>
        </w:rPr>
        <w:tab/>
      </w:r>
      <w:bookmarkStart w:id="25" w:name="_CTVL001ecb1d94ad6d144b98a2e427f715278c1"/>
      <w:r>
        <w:rPr>
          <w:lang w:val="en-US"/>
        </w:rPr>
        <w:t>Begley E. Involving people with dementia in national policy development: A Case Study of the Irish National Dementia Strategy.</w:t>
      </w:r>
      <w:bookmarkEnd w:id="25"/>
      <w:r>
        <w:rPr>
          <w:lang w:val="en-US"/>
        </w:rPr>
        <w:t xml:space="preserve"> </w:t>
      </w:r>
      <w:r w:rsidRPr="00577AF7">
        <w:rPr>
          <w:i/>
          <w:lang w:val="en-US"/>
        </w:rPr>
        <w:t>24</w:t>
      </w:r>
      <w:r w:rsidRPr="00030245">
        <w:rPr>
          <w:i/>
          <w:vertAlign w:val="superscript"/>
          <w:lang w:val="en-US"/>
        </w:rPr>
        <w:t>th</w:t>
      </w:r>
      <w:r w:rsidRPr="00577AF7">
        <w:rPr>
          <w:i/>
          <w:lang w:val="en-US"/>
        </w:rPr>
        <w:t xml:space="preserve"> Alzheimer Europe Conference, Glasgow, Scotland</w:t>
      </w:r>
      <w:r w:rsidRPr="00577AF7">
        <w:rPr>
          <w:lang w:val="en-US"/>
        </w:rPr>
        <w:t>. 2014. Accessed August 21, 2024.</w:t>
      </w:r>
    </w:p>
    <w:p w14:paraId="61E183F9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6.</w:t>
      </w:r>
      <w:r>
        <w:rPr>
          <w:lang w:val="en-US"/>
        </w:rPr>
        <w:tab/>
      </w:r>
      <w:bookmarkStart w:id="26" w:name="_CTVL00110b9529cd1984ca7b1a3e771a30c4535"/>
      <w:r>
        <w:rPr>
          <w:lang w:val="en-US"/>
        </w:rPr>
        <w:t>Armstrong MJ, Mullins CD, Gronseth GS, Gagliardi AR. Impact of patient involvement on clinical practice guideline development: a parallel group study.</w:t>
      </w:r>
      <w:bookmarkEnd w:id="26"/>
      <w:r>
        <w:rPr>
          <w:lang w:val="en-US"/>
        </w:rPr>
        <w:t xml:space="preserve"> </w:t>
      </w:r>
      <w:r w:rsidRPr="00577AF7">
        <w:rPr>
          <w:i/>
          <w:lang w:val="en-US"/>
        </w:rPr>
        <w:t>Implement Sci</w:t>
      </w:r>
      <w:r w:rsidRPr="00577AF7">
        <w:rPr>
          <w:lang w:val="en-US"/>
        </w:rPr>
        <w:t>. 2018;13(1):55. doi:10.1186/s13012-018-0745-6</w:t>
      </w:r>
    </w:p>
    <w:p w14:paraId="0951EC11" w14:textId="56548A8E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7.</w:t>
      </w:r>
      <w:r>
        <w:rPr>
          <w:lang w:val="en-US"/>
        </w:rPr>
        <w:tab/>
      </w:r>
      <w:bookmarkStart w:id="27" w:name="_CTVL001b5593078525441dab98ef764d0e810d8"/>
      <w:r>
        <w:rPr>
          <w:lang w:val="en-US"/>
        </w:rPr>
        <w:t>Main S, Sivananthan S, Feldman S, et al. Canada</w:t>
      </w:r>
      <w:r w:rsidR="00030245">
        <w:rPr>
          <w:lang w:val="en-US"/>
        </w:rPr>
        <w:t>’</w:t>
      </w:r>
      <w:r>
        <w:rPr>
          <w:lang w:val="en-US"/>
        </w:rPr>
        <w:t>s First National Dementia Guidelines: A Collaborative Approach to Improving the Diagnosis Experience.</w:t>
      </w:r>
      <w:bookmarkEnd w:id="27"/>
      <w:r>
        <w:rPr>
          <w:lang w:val="en-US"/>
        </w:rPr>
        <w:t xml:space="preserve"> </w:t>
      </w:r>
      <w:r w:rsidRPr="00577AF7">
        <w:rPr>
          <w:i/>
          <w:lang w:val="en-US"/>
        </w:rPr>
        <w:t>33</w:t>
      </w:r>
      <w:r w:rsidRPr="00030245">
        <w:rPr>
          <w:i/>
          <w:vertAlign w:val="superscript"/>
          <w:lang w:val="en-US"/>
        </w:rPr>
        <w:t>rd</w:t>
      </w:r>
      <w:r w:rsidRPr="00577AF7">
        <w:rPr>
          <w:i/>
          <w:lang w:val="en-US"/>
        </w:rPr>
        <w:t xml:space="preserve"> Alzheimer Europe Conference, Helsinki, Finland</w:t>
      </w:r>
      <w:r w:rsidRPr="00577AF7">
        <w:rPr>
          <w:lang w:val="en-US"/>
        </w:rPr>
        <w:t>. 2023.</w:t>
      </w:r>
    </w:p>
    <w:p w14:paraId="169CB27F" w14:textId="6090AEFC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8.</w:t>
      </w:r>
      <w:r>
        <w:rPr>
          <w:lang w:val="en-US"/>
        </w:rPr>
        <w:tab/>
      </w:r>
      <w:bookmarkStart w:id="28" w:name="_CTVL00135bd99dd7ba04e878d53451d98807c3b"/>
      <w:r>
        <w:rPr>
          <w:lang w:val="en-US"/>
        </w:rPr>
        <w:t>Alzheimer Society Canada.</w:t>
      </w:r>
      <w:bookmarkEnd w:id="28"/>
      <w:r>
        <w:rPr>
          <w:lang w:val="en-US"/>
        </w:rPr>
        <w:t xml:space="preserve"> </w:t>
      </w:r>
      <w:r w:rsidRPr="00577AF7">
        <w:rPr>
          <w:i/>
          <w:lang w:val="en-US"/>
        </w:rPr>
        <w:t>National Dementia Guidelines for Healthcare Providers: Disclosing and Communicating a Diagnosis of Dementia</w:t>
      </w:r>
      <w:r w:rsidRPr="00577AF7">
        <w:rPr>
          <w:lang w:val="en-US"/>
        </w:rPr>
        <w:t xml:space="preserve">; 2023. </w:t>
      </w:r>
      <w:hyperlink r:id="rId11" w:history="1">
        <w:r w:rsidR="00030245" w:rsidRPr="00156AC8">
          <w:rPr>
            <w:rStyle w:val="Hyperlink"/>
            <w:lang w:val="en-US"/>
          </w:rPr>
          <w:t>https://alzheimer.ca/en/help-support/im-healthcare-provider/national-dementia-guidelines</w:t>
        </w:r>
      </w:hyperlink>
      <w:r w:rsidRPr="00577AF7">
        <w:rPr>
          <w:lang w:val="en-US"/>
        </w:rPr>
        <w:t>.</w:t>
      </w:r>
    </w:p>
    <w:p w14:paraId="3F45E275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29.</w:t>
      </w:r>
      <w:r>
        <w:rPr>
          <w:lang w:val="en-US"/>
        </w:rPr>
        <w:tab/>
      </w:r>
      <w:bookmarkStart w:id="29" w:name="_CTVL0016cbd9cabafc54b1ea5ee80143f12cf84"/>
      <w:r>
        <w:rPr>
          <w:lang w:val="en-US"/>
        </w:rPr>
        <w:t>Littlejohn J, Bowen M, Constantinidou F, et al. International Practice Recommendations for the Recognition and Management of Hearing and Vision Impairment in People with Dementia.</w:t>
      </w:r>
      <w:bookmarkEnd w:id="29"/>
      <w:r>
        <w:rPr>
          <w:lang w:val="en-US"/>
        </w:rPr>
        <w:t xml:space="preserve"> </w:t>
      </w:r>
      <w:r w:rsidRPr="00577AF7">
        <w:rPr>
          <w:i/>
          <w:lang w:val="en-US"/>
        </w:rPr>
        <w:t>Gerontology</w:t>
      </w:r>
      <w:r w:rsidRPr="00577AF7">
        <w:rPr>
          <w:lang w:val="en-US"/>
        </w:rPr>
        <w:t>. 2022;68(2):121-135. doi:10.1159/000515892</w:t>
      </w:r>
    </w:p>
    <w:p w14:paraId="409F4BF9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30.</w:t>
      </w:r>
      <w:r>
        <w:rPr>
          <w:lang w:val="en-US"/>
        </w:rPr>
        <w:tab/>
      </w:r>
      <w:bookmarkStart w:id="30" w:name="_CTVL00144f7382ffd1347bc999d9d39efb7b3d1"/>
      <w:r>
        <w:rPr>
          <w:lang w:val="en-US"/>
        </w:rPr>
        <w:t>Miah J, Dawes P, Leroi I, Parsons S, Starling B. A protocol to evaluate the impact of involvement of older people with dementia and age-related hearing and/or vision impairment in a multi-site European research study.</w:t>
      </w:r>
      <w:bookmarkEnd w:id="30"/>
      <w:r>
        <w:rPr>
          <w:lang w:val="en-US"/>
        </w:rPr>
        <w:t xml:space="preserve"> </w:t>
      </w:r>
      <w:r w:rsidRPr="00577AF7">
        <w:rPr>
          <w:i/>
          <w:lang w:val="en-US"/>
        </w:rPr>
        <w:t>Res Involv Engagem</w:t>
      </w:r>
      <w:r w:rsidRPr="00577AF7">
        <w:rPr>
          <w:lang w:val="en-US"/>
        </w:rPr>
        <w:t>. 2018;4:44. doi:10.1186/s40900-018-0128-9</w:t>
      </w:r>
    </w:p>
    <w:p w14:paraId="710A8B32" w14:textId="1DBB3532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31.</w:t>
      </w:r>
      <w:r>
        <w:rPr>
          <w:lang w:val="en-US"/>
        </w:rPr>
        <w:tab/>
      </w:r>
      <w:bookmarkStart w:id="31" w:name="_CTVL00166c4462385334e1db4ab83f4f6a44e77"/>
      <w:r>
        <w:rPr>
          <w:lang w:val="en-US"/>
        </w:rPr>
        <w:t>Australian Government Department of Health and Aged Care.</w:t>
      </w:r>
      <w:bookmarkEnd w:id="31"/>
      <w:r>
        <w:rPr>
          <w:lang w:val="en-US"/>
        </w:rPr>
        <w:t xml:space="preserve"> </w:t>
      </w:r>
      <w:r w:rsidRPr="00577AF7">
        <w:rPr>
          <w:i/>
          <w:lang w:val="en-US"/>
        </w:rPr>
        <w:t>Reimagining Where We Live: Jury Report</w:t>
      </w:r>
      <w:r w:rsidRPr="00577AF7">
        <w:rPr>
          <w:lang w:val="en-US"/>
        </w:rPr>
        <w:t xml:space="preserve">; 2024. Accessed August 21, 2024. </w:t>
      </w:r>
      <w:hyperlink r:id="rId12" w:history="1">
        <w:r w:rsidR="00030245" w:rsidRPr="00156AC8">
          <w:rPr>
            <w:rStyle w:val="Hyperlink"/>
            <w:lang w:val="en-US"/>
          </w:rPr>
          <w:t>https://www.health.gov.au/sites/default/files/2024-04/jury-report-reimagining-where-we-live-design-ideas-competition.pdf</w:t>
        </w:r>
      </w:hyperlink>
      <w:r w:rsidRPr="00577AF7">
        <w:rPr>
          <w:lang w:val="en-US"/>
        </w:rPr>
        <w:t>.</w:t>
      </w:r>
    </w:p>
    <w:p w14:paraId="280EBD32" w14:textId="77777777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32.</w:t>
      </w:r>
      <w:r>
        <w:rPr>
          <w:lang w:val="en-US"/>
        </w:rPr>
        <w:tab/>
      </w:r>
      <w:bookmarkStart w:id="32" w:name="_CTVL001804e75a8123e4666804d1163c3655c0d"/>
      <w:r>
        <w:rPr>
          <w:lang w:val="en-US"/>
        </w:rPr>
        <w:t>Neubauer NA, Liu L. Development and validation of a conceptual model and strategy adoption guidelines for persons with dementia at risk of getting lost.</w:t>
      </w:r>
      <w:bookmarkEnd w:id="32"/>
      <w:r>
        <w:rPr>
          <w:lang w:val="en-US"/>
        </w:rPr>
        <w:t xml:space="preserve"> </w:t>
      </w:r>
      <w:r w:rsidRPr="00577AF7">
        <w:rPr>
          <w:i/>
          <w:lang w:val="en-US"/>
        </w:rPr>
        <w:t>Dementia (London)</w:t>
      </w:r>
      <w:r w:rsidRPr="00577AF7">
        <w:rPr>
          <w:lang w:val="en-US"/>
        </w:rPr>
        <w:t>. 2021;20(2):534-555. doi:10.1177/1471301219898350</w:t>
      </w:r>
    </w:p>
    <w:p w14:paraId="504EF241" w14:textId="0BB35A2C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t>33.</w:t>
      </w:r>
      <w:r>
        <w:rPr>
          <w:lang w:val="en-US"/>
        </w:rPr>
        <w:tab/>
      </w:r>
      <w:bookmarkStart w:id="33" w:name="_CTVL00193a46dcffc5f46d993e469526a08ea73"/>
      <w:r>
        <w:rPr>
          <w:lang w:val="en-US"/>
        </w:rPr>
        <w:t>Keogh F, Carney P, O</w:t>
      </w:r>
      <w:r w:rsidR="00030245">
        <w:rPr>
          <w:lang w:val="en-US"/>
        </w:rPr>
        <w:t>’</w:t>
      </w:r>
      <w:r>
        <w:rPr>
          <w:lang w:val="en-US"/>
        </w:rPr>
        <w:t>Shea E. Innovative methods for involving people with dementia and carers in the policymaking process.</w:t>
      </w:r>
      <w:bookmarkEnd w:id="33"/>
      <w:r>
        <w:rPr>
          <w:lang w:val="en-US"/>
        </w:rPr>
        <w:t xml:space="preserve"> </w:t>
      </w:r>
      <w:r w:rsidRPr="00577AF7">
        <w:rPr>
          <w:i/>
          <w:lang w:val="en-US"/>
        </w:rPr>
        <w:t>Health Expect</w:t>
      </w:r>
      <w:r w:rsidRPr="00577AF7">
        <w:rPr>
          <w:lang w:val="en-US"/>
        </w:rPr>
        <w:t>. 2021;24(3):800-809. doi:10.1111/hex.13213</w:t>
      </w:r>
    </w:p>
    <w:p w14:paraId="4B09E0D5" w14:textId="6626468A" w:rsidR="00577AF7" w:rsidRDefault="00577AF7" w:rsidP="00577AF7">
      <w:pPr>
        <w:pStyle w:val="CitaviBibliographyEntry"/>
        <w:rPr>
          <w:lang w:val="en-US"/>
        </w:rPr>
      </w:pPr>
      <w:r>
        <w:rPr>
          <w:lang w:val="en-US"/>
        </w:rPr>
        <w:lastRenderedPageBreak/>
        <w:t>34.</w:t>
      </w:r>
      <w:r>
        <w:rPr>
          <w:lang w:val="en-US"/>
        </w:rPr>
        <w:tab/>
      </w:r>
      <w:bookmarkStart w:id="34" w:name="_CTVL001f980003467a84be8afa81db93ded6eca"/>
      <w:r>
        <w:rPr>
          <w:lang w:val="en-US"/>
        </w:rPr>
        <w:t>Shi C, Wong GHY, Choy JCP, Wong KKY, Lum TYS, Yu DSF. Are we on the same page? Multiple stakeholders and service users priorities for dementia care and policy: A Delphi study.</w:t>
      </w:r>
      <w:bookmarkEnd w:id="34"/>
      <w:r>
        <w:rPr>
          <w:lang w:val="en-US"/>
        </w:rPr>
        <w:t xml:space="preserve"> </w:t>
      </w:r>
      <w:r w:rsidRPr="00577AF7">
        <w:rPr>
          <w:i/>
          <w:lang w:val="en-US"/>
        </w:rPr>
        <w:t>Int J Nurs Stud</w:t>
      </w:r>
      <w:r w:rsidRPr="00577AF7">
        <w:rPr>
          <w:lang w:val="en-US"/>
        </w:rPr>
        <w:t>. 2022;133. doi:10.1016/j.ijnurstu.2022.104300</w:t>
      </w:r>
    </w:p>
    <w:p w14:paraId="186EECF0" w14:textId="21656CC1" w:rsidR="007B1509" w:rsidRPr="004C7872" w:rsidRDefault="007B1509" w:rsidP="00577AF7">
      <w:pPr>
        <w:pStyle w:val="CitaviBibliographyEntry"/>
        <w:rPr>
          <w:lang w:val="en-US"/>
        </w:rPr>
      </w:pPr>
    </w:p>
    <w:sectPr w:rsidR="007B1509" w:rsidRPr="004C7872" w:rsidSect="00FB4A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791"/>
    <w:rsid w:val="00030245"/>
    <w:rsid w:val="000A6944"/>
    <w:rsid w:val="000B58B4"/>
    <w:rsid w:val="000E6F63"/>
    <w:rsid w:val="00192C68"/>
    <w:rsid w:val="001B57B7"/>
    <w:rsid w:val="0024511F"/>
    <w:rsid w:val="002F1518"/>
    <w:rsid w:val="00316150"/>
    <w:rsid w:val="00332D5F"/>
    <w:rsid w:val="00333423"/>
    <w:rsid w:val="00357386"/>
    <w:rsid w:val="003D1FBB"/>
    <w:rsid w:val="003D6B8D"/>
    <w:rsid w:val="003F4D5F"/>
    <w:rsid w:val="004668DD"/>
    <w:rsid w:val="004C0F3A"/>
    <w:rsid w:val="004C7872"/>
    <w:rsid w:val="004E623E"/>
    <w:rsid w:val="00554D71"/>
    <w:rsid w:val="00577AF7"/>
    <w:rsid w:val="0058590A"/>
    <w:rsid w:val="005B1991"/>
    <w:rsid w:val="005E4F1C"/>
    <w:rsid w:val="005F17F1"/>
    <w:rsid w:val="00616349"/>
    <w:rsid w:val="0070402C"/>
    <w:rsid w:val="00743A18"/>
    <w:rsid w:val="00780029"/>
    <w:rsid w:val="007B1509"/>
    <w:rsid w:val="008E2ED5"/>
    <w:rsid w:val="0090520A"/>
    <w:rsid w:val="00914561"/>
    <w:rsid w:val="009C17F4"/>
    <w:rsid w:val="00A162D2"/>
    <w:rsid w:val="00C02791"/>
    <w:rsid w:val="00C061E0"/>
    <w:rsid w:val="00C103D8"/>
    <w:rsid w:val="00C277D6"/>
    <w:rsid w:val="00C40355"/>
    <w:rsid w:val="00CF13AB"/>
    <w:rsid w:val="00D33E75"/>
    <w:rsid w:val="00DC4B28"/>
    <w:rsid w:val="00E03645"/>
    <w:rsid w:val="00E138EB"/>
    <w:rsid w:val="00E94DC5"/>
    <w:rsid w:val="00F618ED"/>
    <w:rsid w:val="00F66763"/>
    <w:rsid w:val="00FB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90FFB"/>
  <w15:chartTrackingRefBased/>
  <w15:docId w15:val="{7E16CCC8-65B8-4029-B30F-5F1E740D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623E"/>
  </w:style>
  <w:style w:type="paragraph" w:styleId="berschrift1">
    <w:name w:val="heading 1"/>
    <w:basedOn w:val="Standard"/>
    <w:next w:val="Standard"/>
    <w:link w:val="berschrift1Zchn"/>
    <w:uiPriority w:val="9"/>
    <w:qFormat/>
    <w:rsid w:val="00554D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D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D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D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D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D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D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D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D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4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54D7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54D71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54D71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54D7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54D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54D7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D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54D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D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54D7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D7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D7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54D7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D7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54D7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D7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54D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D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54D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D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3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3E7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18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18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18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18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18E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302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rf.org.uk/sites/default/files/migrated/files-research/developing_movement_dementia_summary.pdf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ov.scot/publications/dementia-covid-19-national-action-plan-continue-support-recovery-people-dementia-carers/" TargetMode="External"/><Relationship Id="rId12" Type="http://schemas.openxmlformats.org/officeDocument/2006/relationships/hyperlink" Target="https://www.health.gov.au/sites/default/files/2024-04/jury-report-reimagining-where-we-live-design-ideas-competition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scot/publications/national-conversation-inform-new-dementia-strategy-scotland-people-told/documents/" TargetMode="External"/><Relationship Id="rId11" Type="http://schemas.openxmlformats.org/officeDocument/2006/relationships/hyperlink" Target="https://alzheimer.ca/en/help-support/im-healthcare-provider/national-dementia-guidelines" TargetMode="External"/><Relationship Id="rId5" Type="http://schemas.openxmlformats.org/officeDocument/2006/relationships/hyperlink" Target="https://www.agescotland.org.uk/assets/000/000/683/14._ncs---submitted-response---formatted-pdf_original.pdf?1709819729" TargetMode="External"/><Relationship Id="rId10" Type="http://schemas.openxmlformats.org/officeDocument/2006/relationships/hyperlink" Target="https://www.jrf.org.uk/perspectives-on-ageing-with-dementia" TargetMode="External"/><Relationship Id="rId4" Type="http://schemas.openxmlformats.org/officeDocument/2006/relationships/hyperlink" Target="https://www.health.gov.au/resources/publications/draft-national-aged-care-design-principles-and-guidelines?language=en" TargetMode="External"/><Relationship Id="rId9" Type="http://schemas.openxmlformats.org/officeDocument/2006/relationships/hyperlink" Target="https://publications.parliament.uk/pa/ld201314/ldselect/ldmentalcap/139/139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7</Words>
  <Characters>10697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elix</dc:creator>
  <cp:keywords/>
  <dc:description/>
  <cp:lastModifiedBy>Bühler, Felix</cp:lastModifiedBy>
  <cp:revision>3</cp:revision>
  <dcterms:created xsi:type="dcterms:W3CDTF">2024-10-09T12:39:00Z</dcterms:created>
  <dcterms:modified xsi:type="dcterms:W3CDTF">2024-10-09T12:39:00Z</dcterms:modified>
</cp:coreProperties>
</file>